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5D570" w14:textId="0064334F" w:rsidR="00BD0822" w:rsidRPr="00E94A70" w:rsidRDefault="00F25B0E" w:rsidP="00BD0822">
      <w:pPr>
        <w:spacing w:line="360" w:lineRule="auto"/>
        <w:rPr>
          <w:rFonts w:ascii="Arial" w:hAnsi="Arial" w:cs="Arial"/>
          <w:b/>
          <w:color w:val="1A1919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EA0BAC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EA0BAC">
        <w:rPr>
          <w:rFonts w:ascii="Arial" w:hAnsi="Arial" w:cs="Arial"/>
          <w:b/>
          <w:sz w:val="20"/>
          <w:szCs w:val="20"/>
        </w:rPr>
        <w:t xml:space="preserve">Table. </w:t>
      </w:r>
      <w:bookmarkStart w:id="0" w:name="_GoBack"/>
      <w:bookmarkEnd w:id="0"/>
      <w:r w:rsidR="00BD0822" w:rsidRPr="00E94A70">
        <w:rPr>
          <w:rFonts w:ascii="Arial" w:hAnsi="Arial" w:cs="Arial"/>
          <w:b/>
          <w:sz w:val="20"/>
          <w:szCs w:val="20"/>
        </w:rPr>
        <w:t xml:space="preserve">Characteristics of Recent </w:t>
      </w:r>
      <w:r w:rsidR="00BD0822">
        <w:rPr>
          <w:rFonts w:ascii="Arial" w:hAnsi="Arial" w:cs="Arial"/>
          <w:b/>
          <w:sz w:val="20"/>
          <w:szCs w:val="20"/>
        </w:rPr>
        <w:t xml:space="preserve">ART </w:t>
      </w:r>
      <w:r w:rsidR="00BD0822" w:rsidRPr="00E94A70">
        <w:rPr>
          <w:rFonts w:ascii="Arial" w:hAnsi="Arial" w:cs="Arial"/>
          <w:b/>
          <w:sz w:val="20"/>
          <w:szCs w:val="20"/>
        </w:rPr>
        <w:t>Initiators Assigned to “Consistently Low,” “Increasing,” “Decreasing,” and “Consistently High” Unmet Need Trajectory Groups using a Maximum-Probability Assignment Rule (N=157)</w:t>
      </w:r>
    </w:p>
    <w:p w14:paraId="2379D35A" w14:textId="77777777" w:rsidR="00BD0822" w:rsidRDefault="00BD0822" w:rsidP="00BD0822">
      <w:pPr>
        <w:rPr>
          <w:rFonts w:ascii="Arial" w:eastAsia="Cambria" w:hAnsi="Arial" w:cs="Arial"/>
          <w:b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58"/>
        <w:gridCol w:w="1100"/>
        <w:gridCol w:w="1244"/>
        <w:gridCol w:w="1028"/>
        <w:gridCol w:w="1207"/>
        <w:gridCol w:w="1028"/>
        <w:gridCol w:w="1333"/>
        <w:gridCol w:w="1048"/>
        <w:gridCol w:w="1354"/>
      </w:tblGrid>
      <w:tr w:rsidR="00BD0822" w:rsidRPr="00882822" w14:paraId="7657B41D" w14:textId="77777777" w:rsidTr="00513A02">
        <w:trPr>
          <w:trHeight w:val="576"/>
        </w:trPr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DD6E0" w14:textId="77777777" w:rsidR="00BD0822" w:rsidRPr="00FF6BF1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910AE" w14:textId="77777777" w:rsidR="00BD0822" w:rsidRPr="00ED488F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Consistently Low"</w:t>
            </w: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ED488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41 (26.1%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18F02" w14:textId="77777777" w:rsidR="00BD0822" w:rsidRPr="00ED488F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Increasing"</w:t>
            </w: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ED488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4 (15.3%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80CDF" w14:textId="77777777" w:rsidR="00BD0822" w:rsidRPr="00ED488F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Decreasing"</w:t>
            </w: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ED488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1 (13.4%)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673B" w14:textId="77777777" w:rsidR="00BD0822" w:rsidRPr="00ED488F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48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“Consistently High”</w:t>
            </w:r>
          </w:p>
          <w:p w14:paraId="030F2053" w14:textId="77777777" w:rsidR="00BD0822" w:rsidRPr="00F61F14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488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71 (45.2%)</w:t>
            </w:r>
          </w:p>
        </w:tc>
      </w:tr>
      <w:tr w:rsidR="00BD0822" w:rsidRPr="00882822" w14:paraId="78CEF688" w14:textId="77777777" w:rsidTr="00513A02">
        <w:trPr>
          <w:trHeight w:val="320"/>
        </w:trPr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C3EF" w14:textId="77777777" w:rsidR="00BD0822" w:rsidRPr="00882822" w:rsidRDefault="00BD0822" w:rsidP="00074B6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7AE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741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A33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61A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D94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51C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43F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7B4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 w:rsidR="00BD0822" w:rsidRPr="00A616F4" w14:paraId="289A5DC1" w14:textId="77777777" w:rsidTr="00513A02">
        <w:trPr>
          <w:trHeight w:val="320"/>
        </w:trPr>
        <w:tc>
          <w:tcPr>
            <w:tcW w:w="1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D4B1E6" w14:textId="77777777" w:rsidR="00BD0822" w:rsidRPr="00A616F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erior probability of group membership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98D03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63785E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-0.9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D848C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A28C88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-0.9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6148C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F2FDA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0.9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245B94BD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6865E8A1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-0.98</w:t>
            </w:r>
          </w:p>
        </w:tc>
      </w:tr>
      <w:tr w:rsidR="00BD0822" w:rsidRPr="00A616F4" w14:paraId="328DBE72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450B72DB" w14:textId="77777777" w:rsidR="00BD0822" w:rsidRPr="00A616F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1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34208C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758D173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-3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5682A55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82CB49B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33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6195ADA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5BF2E0B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33</w:t>
            </w:r>
          </w:p>
        </w:tc>
        <w:tc>
          <w:tcPr>
            <w:tcW w:w="364" w:type="pct"/>
            <w:vAlign w:val="center"/>
          </w:tcPr>
          <w:p w14:paraId="32563576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471" w:type="pct"/>
            <w:vAlign w:val="center"/>
          </w:tcPr>
          <w:p w14:paraId="304DC51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-32</w:t>
            </w:r>
          </w:p>
        </w:tc>
      </w:tr>
      <w:tr w:rsidR="00BD0822" w:rsidRPr="00882822" w14:paraId="5E295768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02CFE7C5" w14:textId="77777777" w:rsidR="00BD0822" w:rsidRPr="00A616F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1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ZAR</w:t>
            </w:r>
            <w:r w:rsidR="00A44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CFB278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0.0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A29A59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-200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AC2806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.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2C3B9A4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-350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9B5AF75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.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A18DE0B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-4200</w:t>
            </w:r>
          </w:p>
        </w:tc>
        <w:tc>
          <w:tcPr>
            <w:tcW w:w="364" w:type="pct"/>
            <w:vAlign w:val="center"/>
          </w:tcPr>
          <w:p w14:paraId="770B0AD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.0</w:t>
            </w:r>
          </w:p>
        </w:tc>
        <w:tc>
          <w:tcPr>
            <w:tcW w:w="471" w:type="pct"/>
            <w:vAlign w:val="center"/>
          </w:tcPr>
          <w:p w14:paraId="7DAC82F8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0-3000</w:t>
            </w:r>
          </w:p>
        </w:tc>
      </w:tr>
      <w:tr w:rsidR="00BD0822" w:rsidRPr="00882822" w14:paraId="1B397117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730B1F99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72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living childr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CC8233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4FC183F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63B213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57656C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7EB1C27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1A3EF8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64" w:type="pct"/>
            <w:vAlign w:val="center"/>
          </w:tcPr>
          <w:p w14:paraId="2929662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14:paraId="344020D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2</w:t>
            </w:r>
          </w:p>
        </w:tc>
      </w:tr>
      <w:tr w:rsidR="00BD0822" w:rsidRPr="00882822" w14:paraId="193DABEB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05B438AE" w14:textId="77777777" w:rsidR="00BD0822" w:rsidRPr="00FA3C3B" w:rsidRDefault="00BD0822" w:rsidP="00074B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c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cells/</w:t>
            </w:r>
            <w:r w:rsidRPr="00F655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µ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DEF1CF6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936FA96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1-19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D3811A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5.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B0A004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0-17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9B83CCB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C00EB4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5-186</w:t>
            </w:r>
          </w:p>
        </w:tc>
        <w:tc>
          <w:tcPr>
            <w:tcW w:w="364" w:type="pct"/>
            <w:vAlign w:val="center"/>
          </w:tcPr>
          <w:p w14:paraId="5A4F9B4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471" w:type="pct"/>
            <w:vAlign w:val="center"/>
          </w:tcPr>
          <w:p w14:paraId="3B03BB85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8-175</w:t>
            </w:r>
          </w:p>
        </w:tc>
      </w:tr>
      <w:tr w:rsidR="00BD0822" w:rsidRPr="006E1AB9" w14:paraId="07546E23" w14:textId="77777777" w:rsidTr="00513A02">
        <w:trPr>
          <w:trHeight w:val="320"/>
        </w:trPr>
        <w:tc>
          <w:tcPr>
            <w:tcW w:w="1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91E99" w14:textId="77777777" w:rsidR="00BD0822" w:rsidRPr="006E1AB9" w:rsidRDefault="00BD0822" w:rsidP="00074B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E1AB9">
              <w:rPr>
                <w:rFonts w:ascii="Arial" w:eastAsia="Times New Roman" w:hAnsi="Arial" w:cs="Arial"/>
                <w:b/>
                <w:sz w:val="20"/>
                <w:szCs w:val="20"/>
              </w:rPr>
              <w:t>Months on ART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7D7A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A110A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C9CE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B1B1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BE3EE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3E45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6DDCF23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504522CA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2</w:t>
            </w:r>
          </w:p>
        </w:tc>
      </w:tr>
      <w:tr w:rsidR="00BD0822" w:rsidRPr="00882822" w14:paraId="1C82A94F" w14:textId="77777777" w:rsidTr="00513A02">
        <w:trPr>
          <w:trHeight w:val="320"/>
        </w:trPr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E485" w14:textId="77777777" w:rsidR="00BD0822" w:rsidRPr="00882822" w:rsidRDefault="00BD0822" w:rsidP="00074B6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897C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4C3B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4B29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55C9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F17F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6BD7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F3F3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8272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D0822" w:rsidRPr="00882822" w14:paraId="7C77AE00" w14:textId="77777777" w:rsidTr="00513A02">
        <w:trPr>
          <w:trHeight w:val="320"/>
        </w:trPr>
        <w:tc>
          <w:tcPr>
            <w:tcW w:w="1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A600A2" w14:textId="77777777" w:rsidR="00BD0822" w:rsidRPr="00FD48D9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E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t to follow-up at 6 month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33064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142CE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BFCE1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0FE7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FABBF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C89E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0753B37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3117E34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BD0822" w:rsidRPr="00882822" w14:paraId="38107059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165B3C93" w14:textId="77777777" w:rsidR="00BD0822" w:rsidRPr="00FD48D9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56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came pregnant during follow-up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52F8F9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CA3A868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D808BD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781FD8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0E78A3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DAD607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4" w:type="pct"/>
            <w:vAlign w:val="center"/>
          </w:tcPr>
          <w:p w14:paraId="2F5A162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1" w:type="pct"/>
            <w:vAlign w:val="center"/>
          </w:tcPr>
          <w:p w14:paraId="2E10080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BD0822" w:rsidRPr="00882822" w14:paraId="3AE5A053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69B2D993" w14:textId="77777777" w:rsidR="00BD0822" w:rsidRPr="0074385E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48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et need at study enrollment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D51D50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766A50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7D66A9D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7C4FE26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B56CDF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C289EF4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64" w:type="pct"/>
            <w:vAlign w:val="center"/>
          </w:tcPr>
          <w:p w14:paraId="0D66B3C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71" w:type="pct"/>
            <w:vAlign w:val="center"/>
          </w:tcPr>
          <w:p w14:paraId="380BE1E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1</w:t>
            </w:r>
          </w:p>
        </w:tc>
      </w:tr>
      <w:tr w:rsidR="00BD0822" w:rsidRPr="00882822" w14:paraId="31FB533E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16446859" w14:textId="77777777" w:rsidR="00BD0822" w:rsidRPr="00E467E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7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nned to conceive next 12 months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963C9C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644131B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41CD91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1C186F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862DD37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3CD3EA7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64" w:type="pct"/>
            <w:vAlign w:val="center"/>
          </w:tcPr>
          <w:p w14:paraId="03E964F0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71" w:type="pct"/>
            <w:vAlign w:val="center"/>
          </w:tcPr>
          <w:p w14:paraId="2BD1FD9E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</w:t>
            </w:r>
          </w:p>
        </w:tc>
      </w:tr>
      <w:tr w:rsidR="00BD0822" w:rsidRPr="00882822" w14:paraId="7FFE4D80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11B537E2" w14:textId="77777777" w:rsidR="00BD0822" w:rsidRPr="0074385E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38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 relationship with main partner ≥3 years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02DA21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1AFD65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1BDE7C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D71648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22B7C5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94D1C5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364" w:type="pct"/>
            <w:vAlign w:val="center"/>
          </w:tcPr>
          <w:p w14:paraId="1E46466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71" w:type="pct"/>
            <w:vAlign w:val="center"/>
          </w:tcPr>
          <w:p w14:paraId="0907817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</w:t>
            </w:r>
          </w:p>
        </w:tc>
      </w:tr>
      <w:tr w:rsidR="00BD0822" w:rsidRPr="00882822" w14:paraId="39073A67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59F02C32" w14:textId="77777777" w:rsidR="00BD0822" w:rsidRPr="003D5839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6D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 living childre</w:t>
            </w:r>
            <w:r w:rsidR="00291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DDC6E6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C834E8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467D85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EE2AEB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956403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CE9157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.7</w:t>
            </w:r>
          </w:p>
        </w:tc>
        <w:tc>
          <w:tcPr>
            <w:tcW w:w="364" w:type="pct"/>
            <w:vAlign w:val="center"/>
          </w:tcPr>
          <w:p w14:paraId="24E9D15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471" w:type="pct"/>
            <w:vAlign w:val="center"/>
          </w:tcPr>
          <w:p w14:paraId="3910152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.7</w:t>
            </w:r>
          </w:p>
        </w:tc>
      </w:tr>
      <w:tr w:rsidR="00BD0822" w:rsidRPr="00882822" w14:paraId="68DF2CA7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655849B9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58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completed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71122E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775234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3D7447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469813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E8FC10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BEBED8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0504F7D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2AA3CC3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0822" w:rsidRPr="00882822" w14:paraId="36C4875E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54C10378" w14:textId="77777777" w:rsidR="00BD0822" w:rsidRPr="00FE3A51" w:rsidRDefault="00BD0822" w:rsidP="00074B6E">
            <w:pPr>
              <w:ind w:left="33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58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-Grade 1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BAEF5A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212C01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460039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2761AB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7EB78B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F82814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</w:p>
        </w:tc>
        <w:tc>
          <w:tcPr>
            <w:tcW w:w="364" w:type="pct"/>
            <w:vAlign w:val="center"/>
          </w:tcPr>
          <w:p w14:paraId="5CA5A21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471" w:type="pct"/>
            <w:vAlign w:val="center"/>
          </w:tcPr>
          <w:p w14:paraId="5947E90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.6</w:t>
            </w:r>
          </w:p>
        </w:tc>
      </w:tr>
      <w:tr w:rsidR="00BD0822" w:rsidRPr="00882822" w14:paraId="48AC4180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2C89ED5A" w14:textId="77777777" w:rsidR="00BD0822" w:rsidRPr="00FE3A51" w:rsidRDefault="00BD0822" w:rsidP="00074B6E">
            <w:pPr>
              <w:ind w:left="33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58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e 11-Grade 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263651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A2B1E6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33AC5A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0BCE53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9B34BF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E77529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7.1</w:t>
            </w:r>
          </w:p>
        </w:tc>
        <w:tc>
          <w:tcPr>
            <w:tcW w:w="364" w:type="pct"/>
            <w:vAlign w:val="center"/>
          </w:tcPr>
          <w:p w14:paraId="42A9879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471" w:type="pct"/>
            <w:vAlign w:val="center"/>
          </w:tcPr>
          <w:p w14:paraId="7CC2651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3.5</w:t>
            </w:r>
          </w:p>
        </w:tc>
      </w:tr>
      <w:tr w:rsidR="00BD0822" w:rsidRPr="00882822" w14:paraId="20F80311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13599CF3" w14:textId="77777777" w:rsidR="00BD0822" w:rsidRPr="00FE3A51" w:rsidRDefault="00BD0822" w:rsidP="00074B6E">
            <w:pPr>
              <w:ind w:left="33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58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grad degree or certificate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FE6DAC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663456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96B57A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60EF24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6710EE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A561CA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</w:t>
            </w:r>
          </w:p>
        </w:tc>
        <w:tc>
          <w:tcPr>
            <w:tcW w:w="364" w:type="pct"/>
            <w:vAlign w:val="center"/>
          </w:tcPr>
          <w:p w14:paraId="6495C68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471" w:type="pct"/>
            <w:vAlign w:val="center"/>
          </w:tcPr>
          <w:p w14:paraId="60EDE1B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9</w:t>
            </w:r>
          </w:p>
        </w:tc>
      </w:tr>
      <w:tr w:rsidR="00BD0822" w:rsidRPr="00882822" w14:paraId="0F74CEDC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659A6CC1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al grant recipient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04B103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AB8E6B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278D0A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FEA6BE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F39EB2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BFF5BD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64" w:type="pct"/>
            <w:vAlign w:val="center"/>
          </w:tcPr>
          <w:p w14:paraId="3E73EA5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1" w:type="pct"/>
            <w:vAlign w:val="center"/>
          </w:tcPr>
          <w:p w14:paraId="7FF25A0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</w:t>
            </w:r>
          </w:p>
        </w:tc>
      </w:tr>
      <w:tr w:rsidR="00BD0822" w:rsidRPr="00882822" w14:paraId="097504D2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0F307B68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1FB021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58B5CB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E70625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87AAF7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5A9BFF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C375EB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64" w:type="pct"/>
            <w:vAlign w:val="center"/>
          </w:tcPr>
          <w:p w14:paraId="1339A4D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1" w:type="pct"/>
            <w:vAlign w:val="center"/>
          </w:tcPr>
          <w:p w14:paraId="2574B5F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</w:t>
            </w:r>
          </w:p>
        </w:tc>
      </w:tr>
      <w:tr w:rsidR="00BD0822" w:rsidRPr="001D33AC" w14:paraId="308359FD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6946A216" w14:textId="77777777" w:rsidR="00BD0822" w:rsidRPr="006764D0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DF15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closed HIV status to main partner</w:t>
            </w:r>
            <w:r w:rsidR="00A44F9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5C50FDD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3FE8461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62930B7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53EAE28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0ABE78F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DDF272C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64" w:type="pct"/>
            <w:vAlign w:val="center"/>
          </w:tcPr>
          <w:p w14:paraId="24EEB51A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71" w:type="pct"/>
            <w:vAlign w:val="center"/>
          </w:tcPr>
          <w:p w14:paraId="74A6727F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7</w:t>
            </w:r>
          </w:p>
        </w:tc>
      </w:tr>
      <w:tr w:rsidR="00BD0822" w:rsidRPr="001D33AC" w14:paraId="63C06289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3A200F75" w14:textId="77777777" w:rsidR="00BD0822" w:rsidRPr="00DF158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5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physical IPV with main partner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AFDDF74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872712E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96CDE48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9851A3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E80C01E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C5719F0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64" w:type="pct"/>
            <w:vAlign w:val="center"/>
          </w:tcPr>
          <w:p w14:paraId="548ADA43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1" w:type="pct"/>
            <w:vAlign w:val="center"/>
          </w:tcPr>
          <w:p w14:paraId="6DE42084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</w:tr>
      <w:tr w:rsidR="00BD0822" w:rsidRPr="00882822" w14:paraId="5D20E7DB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669101E7" w14:textId="77777777" w:rsidR="00BD0822" w:rsidRPr="00DF1584" w:rsidRDefault="00BD0822" w:rsidP="002912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5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in partner desires a/another child</w:t>
            </w:r>
            <w:r w:rsidR="002912D5" w:rsidRPr="00B36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402D67A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BEB052C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23256AD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34280E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BF16892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7456774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6C9EB2BE" w14:textId="77777777" w:rsidR="00BD0822" w:rsidRPr="001D33AC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1F3C088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0822" w:rsidRPr="00882822" w14:paraId="3ED03F2F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526BA635" w14:textId="77777777" w:rsidR="00BD0822" w:rsidRPr="00DF1584" w:rsidRDefault="00BD0822" w:rsidP="00074B6E">
            <w:pPr>
              <w:ind w:left="3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5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6D41D71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27A37E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5BEF660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9FEA4D4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9063ED7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FA5B88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64" w:type="pct"/>
            <w:vAlign w:val="center"/>
          </w:tcPr>
          <w:p w14:paraId="13A5587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1" w:type="pct"/>
            <w:vAlign w:val="center"/>
          </w:tcPr>
          <w:p w14:paraId="4940322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BD0822" w:rsidRPr="00882822" w14:paraId="79DB2AB1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5614B914" w14:textId="77777777" w:rsidR="00BD0822" w:rsidRPr="00DF1584" w:rsidRDefault="00BD0822" w:rsidP="00074B6E">
            <w:pPr>
              <w:ind w:left="3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5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40D074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2DD5F40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19BEB18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596F78D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BA38B3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C201F76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64" w:type="pct"/>
            <w:vAlign w:val="center"/>
          </w:tcPr>
          <w:p w14:paraId="1763B5F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71" w:type="pct"/>
            <w:vAlign w:val="center"/>
          </w:tcPr>
          <w:p w14:paraId="674915EE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7</w:t>
            </w:r>
          </w:p>
        </w:tc>
      </w:tr>
      <w:tr w:rsidR="00BD0822" w:rsidRPr="00882822" w14:paraId="43D08275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6801C355" w14:textId="77777777" w:rsidR="00BD0822" w:rsidRDefault="00BD0822" w:rsidP="00074B6E">
            <w:pPr>
              <w:ind w:left="3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6AF779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48C6C7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A2923E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7537AF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8A0F6A1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2222800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64" w:type="pct"/>
            <w:vAlign w:val="center"/>
          </w:tcPr>
          <w:p w14:paraId="1365539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14:paraId="31451F5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BD0822" w:rsidRPr="00882822" w14:paraId="1D803924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31299646" w14:textId="117B096D" w:rsidR="00BD0822" w:rsidRPr="00BE60BD" w:rsidRDefault="00160A0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blems with </w:t>
            </w:r>
            <w:r w:rsidR="00BD0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aceptive method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376D81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14DC4D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F84A8E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F5035A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327270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012005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64" w:type="pct"/>
            <w:vAlign w:val="center"/>
          </w:tcPr>
          <w:p w14:paraId="3DA371D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14:paraId="4253A22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BD0822" w:rsidRPr="00882822" w14:paraId="239A0981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5B1CC96E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ovider discussed future childbearing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A68795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505076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CF8F45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5C3BC1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112FD8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09592D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64" w:type="pct"/>
            <w:vAlign w:val="center"/>
          </w:tcPr>
          <w:p w14:paraId="052F17C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1" w:type="pct"/>
            <w:vAlign w:val="center"/>
          </w:tcPr>
          <w:p w14:paraId="7AAEEBD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</w:t>
            </w:r>
          </w:p>
        </w:tc>
      </w:tr>
      <w:tr w:rsidR="00BD0822" w:rsidRPr="00882822" w14:paraId="2E192201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676B5A39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vider discussed PMTCT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C713E0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F65A66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9AC992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D7D273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555667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848604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364" w:type="pct"/>
            <w:vAlign w:val="center"/>
          </w:tcPr>
          <w:p w14:paraId="7BA38D5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71" w:type="pct"/>
            <w:vAlign w:val="center"/>
          </w:tcPr>
          <w:p w14:paraId="4C71355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9</w:t>
            </w:r>
          </w:p>
        </w:tc>
      </w:tr>
      <w:tr w:rsidR="00BD0822" w:rsidRPr="00882822" w14:paraId="7F930060" w14:textId="77777777" w:rsidTr="00513A02">
        <w:trPr>
          <w:trHeight w:val="320"/>
        </w:trPr>
        <w:tc>
          <w:tcPr>
            <w:tcW w:w="1756" w:type="pct"/>
            <w:shd w:val="clear" w:color="auto" w:fill="auto"/>
            <w:noWrap/>
            <w:vAlign w:val="center"/>
          </w:tcPr>
          <w:p w14:paraId="153A4573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vider discus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 option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787126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3D92FF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E12D67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3B9D5F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B51421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7602C8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64" w:type="pct"/>
            <w:vAlign w:val="center"/>
          </w:tcPr>
          <w:p w14:paraId="4F9983F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71" w:type="pct"/>
            <w:vAlign w:val="center"/>
          </w:tcPr>
          <w:p w14:paraId="4F68B92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</w:t>
            </w:r>
          </w:p>
        </w:tc>
      </w:tr>
      <w:tr w:rsidR="00BD0822" w:rsidRPr="00882822" w14:paraId="5863C7C0" w14:textId="77777777" w:rsidTr="00513A02">
        <w:trPr>
          <w:trHeight w:val="320"/>
        </w:trPr>
        <w:tc>
          <w:tcPr>
            <w:tcW w:w="1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25777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vider discourag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aving </w:t>
            </w:r>
            <w:r w:rsidRPr="00B155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nother child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23BF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3FE8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83B9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1D7D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1DC0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29D4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15B7C6F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4658D15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</w:tbl>
    <w:p w14:paraId="06F30617" w14:textId="77777777" w:rsidR="00BD0822" w:rsidRDefault="00BD0822" w:rsidP="009E5DE2">
      <w:pPr>
        <w:spacing w:before="120" w:after="120"/>
        <w:rPr>
          <w:rFonts w:ascii="Arial" w:eastAsia="Times New Roman" w:hAnsi="Arial" w:cs="Arial"/>
          <w:color w:val="000000"/>
          <w:sz w:val="20"/>
          <w:szCs w:val="20"/>
        </w:rPr>
      </w:pPr>
      <w:r w:rsidRPr="003D5839">
        <w:rPr>
          <w:rFonts w:ascii="Arial" w:eastAsia="Times New Roman" w:hAnsi="Arial" w:cs="Arial"/>
          <w:color w:val="000000"/>
          <w:sz w:val="20"/>
          <w:szCs w:val="20"/>
        </w:rPr>
        <w:t>Abbreviations; IQR: Interquartile Range, ART: Antiretroviral therapy</w:t>
      </w:r>
      <w:r>
        <w:rPr>
          <w:rFonts w:ascii="Arial" w:eastAsia="Times New Roman" w:hAnsi="Arial" w:cs="Arial"/>
          <w:color w:val="000000"/>
          <w:sz w:val="20"/>
          <w:szCs w:val="20"/>
        </w:rPr>
        <w:t>, No.: Number, IPV: Intimate Partner Violence, HC: Hormonal Contraception, PMTCT: Prevention of Mother-to-child Transmission</w:t>
      </w:r>
    </w:p>
    <w:p w14:paraId="343D6511" w14:textId="77777777" w:rsidR="00BD0822" w:rsidRDefault="002912D5" w:rsidP="00513A02">
      <w:pPr>
        <w:spacing w:before="6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</w:t>
      </w:r>
      <w:r w:rsidR="00BD0822">
        <w:rPr>
          <w:rFonts w:ascii="Arial" w:eastAsia="Times New Roman" w:hAnsi="Arial" w:cs="Arial"/>
          <w:color w:val="000000"/>
          <w:sz w:val="20"/>
          <w:szCs w:val="20"/>
        </w:rPr>
        <w:t>n=134</w:t>
      </w:r>
    </w:p>
    <w:p w14:paraId="325B064F" w14:textId="77777777" w:rsidR="00BD0822" w:rsidRDefault="002912D5" w:rsidP="00513A02">
      <w:pPr>
        <w:spacing w:before="60"/>
        <w:rPr>
          <w:rFonts w:ascii="Arial" w:eastAsia="Times New Roman" w:hAnsi="Arial" w:cs="Arial"/>
          <w:color w:val="000000"/>
          <w:sz w:val="20"/>
          <w:szCs w:val="20"/>
        </w:rPr>
      </w:pPr>
      <w:r w:rsidRPr="00FD5EEB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 w:rsidR="008F00E4" w:rsidRPr="00FD5EEB">
        <w:rPr>
          <w:rFonts w:ascii="Arial" w:eastAsia="Times New Roman" w:hAnsi="Arial" w:cs="Arial"/>
          <w:color w:val="000000"/>
          <w:sz w:val="20"/>
          <w:szCs w:val="20"/>
        </w:rPr>
        <w:t>n=145</w:t>
      </w:r>
    </w:p>
    <w:p w14:paraId="690DC2F6" w14:textId="77777777" w:rsidR="00BD0822" w:rsidRDefault="00BD0822" w:rsidP="00BD0822"/>
    <w:p w14:paraId="4FFD5565" w14:textId="77777777" w:rsidR="00BD0822" w:rsidRDefault="00BD0822" w:rsidP="00BD0822"/>
    <w:p w14:paraId="44C1F176" w14:textId="77777777" w:rsidR="00074B6E" w:rsidRDefault="00074B6E"/>
    <w:sectPr w:rsidR="00074B6E" w:rsidSect="00BD0822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8689D" w14:textId="77777777" w:rsidR="00651C99" w:rsidRDefault="00651C99">
      <w:r>
        <w:separator/>
      </w:r>
    </w:p>
  </w:endnote>
  <w:endnote w:type="continuationSeparator" w:id="0">
    <w:p w14:paraId="231ADEA2" w14:textId="77777777" w:rsidR="00651C99" w:rsidRDefault="00651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0C840" w14:textId="77777777" w:rsidR="00074B6E" w:rsidRPr="009400CD" w:rsidRDefault="00074B6E" w:rsidP="00074B6E">
    <w:pPr>
      <w:pStyle w:val="Footer"/>
      <w:jc w:val="cen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7D030" w14:textId="77777777" w:rsidR="00651C99" w:rsidRDefault="00651C99">
      <w:r>
        <w:separator/>
      </w:r>
    </w:p>
  </w:footnote>
  <w:footnote w:type="continuationSeparator" w:id="0">
    <w:p w14:paraId="6F7F3DCB" w14:textId="77777777" w:rsidR="00651C99" w:rsidRDefault="00651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73C5B" w14:textId="77777777" w:rsidR="00074B6E" w:rsidRPr="007537B1" w:rsidRDefault="00074B6E" w:rsidP="00074B6E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21"/>
    <w:rsid w:val="000063FC"/>
    <w:rsid w:val="000136FB"/>
    <w:rsid w:val="000334AC"/>
    <w:rsid w:val="00033BDE"/>
    <w:rsid w:val="00040917"/>
    <w:rsid w:val="00062DAF"/>
    <w:rsid w:val="00074B6E"/>
    <w:rsid w:val="000921A2"/>
    <w:rsid w:val="00160A02"/>
    <w:rsid w:val="001A4056"/>
    <w:rsid w:val="001B279A"/>
    <w:rsid w:val="001C0471"/>
    <w:rsid w:val="001C0D60"/>
    <w:rsid w:val="001D7735"/>
    <w:rsid w:val="001E49B1"/>
    <w:rsid w:val="002058C7"/>
    <w:rsid w:val="002372FB"/>
    <w:rsid w:val="00242673"/>
    <w:rsid w:val="0025764E"/>
    <w:rsid w:val="00275366"/>
    <w:rsid w:val="00276B89"/>
    <w:rsid w:val="0028241C"/>
    <w:rsid w:val="00290BE6"/>
    <w:rsid w:val="002912D5"/>
    <w:rsid w:val="002B296A"/>
    <w:rsid w:val="002E6FA2"/>
    <w:rsid w:val="0032547C"/>
    <w:rsid w:val="00330738"/>
    <w:rsid w:val="00344AD1"/>
    <w:rsid w:val="003468C2"/>
    <w:rsid w:val="003A732F"/>
    <w:rsid w:val="003E5EBA"/>
    <w:rsid w:val="003F06C5"/>
    <w:rsid w:val="00434C8C"/>
    <w:rsid w:val="00435B42"/>
    <w:rsid w:val="00461DAD"/>
    <w:rsid w:val="004A1F98"/>
    <w:rsid w:val="004A3112"/>
    <w:rsid w:val="004D29B9"/>
    <w:rsid w:val="004F4F0C"/>
    <w:rsid w:val="00513A02"/>
    <w:rsid w:val="005319B6"/>
    <w:rsid w:val="005607BE"/>
    <w:rsid w:val="0056313E"/>
    <w:rsid w:val="00586AA1"/>
    <w:rsid w:val="005C7B3B"/>
    <w:rsid w:val="005D436E"/>
    <w:rsid w:val="0060309F"/>
    <w:rsid w:val="00635F38"/>
    <w:rsid w:val="00651C99"/>
    <w:rsid w:val="00677ABB"/>
    <w:rsid w:val="00696B9C"/>
    <w:rsid w:val="006A50C3"/>
    <w:rsid w:val="006B2DA7"/>
    <w:rsid w:val="006B5B76"/>
    <w:rsid w:val="006E6021"/>
    <w:rsid w:val="007031B0"/>
    <w:rsid w:val="00712633"/>
    <w:rsid w:val="00713A35"/>
    <w:rsid w:val="00737482"/>
    <w:rsid w:val="0074219B"/>
    <w:rsid w:val="00744B67"/>
    <w:rsid w:val="007A4EE3"/>
    <w:rsid w:val="007A505F"/>
    <w:rsid w:val="007A65BC"/>
    <w:rsid w:val="007C499A"/>
    <w:rsid w:val="00827115"/>
    <w:rsid w:val="0083462D"/>
    <w:rsid w:val="00894B81"/>
    <w:rsid w:val="008A59C7"/>
    <w:rsid w:val="008D22A7"/>
    <w:rsid w:val="008E53B1"/>
    <w:rsid w:val="008F00E4"/>
    <w:rsid w:val="009237D3"/>
    <w:rsid w:val="00986B12"/>
    <w:rsid w:val="009C3F41"/>
    <w:rsid w:val="009E5DE2"/>
    <w:rsid w:val="00A15D17"/>
    <w:rsid w:val="00A447CD"/>
    <w:rsid w:val="00A44F9E"/>
    <w:rsid w:val="00A51CDD"/>
    <w:rsid w:val="00A83618"/>
    <w:rsid w:val="00AA66F6"/>
    <w:rsid w:val="00AD1C89"/>
    <w:rsid w:val="00B03021"/>
    <w:rsid w:val="00B20338"/>
    <w:rsid w:val="00B3025F"/>
    <w:rsid w:val="00B30B0C"/>
    <w:rsid w:val="00B708D5"/>
    <w:rsid w:val="00BB4217"/>
    <w:rsid w:val="00BC2E19"/>
    <w:rsid w:val="00BD0822"/>
    <w:rsid w:val="00BD0F15"/>
    <w:rsid w:val="00BD3649"/>
    <w:rsid w:val="00BD4621"/>
    <w:rsid w:val="00BE50B3"/>
    <w:rsid w:val="00BF07F1"/>
    <w:rsid w:val="00BF22A8"/>
    <w:rsid w:val="00C11C61"/>
    <w:rsid w:val="00C11EFF"/>
    <w:rsid w:val="00C22E9B"/>
    <w:rsid w:val="00C41E6C"/>
    <w:rsid w:val="00C63666"/>
    <w:rsid w:val="00C67D18"/>
    <w:rsid w:val="00C70B6E"/>
    <w:rsid w:val="00C833DD"/>
    <w:rsid w:val="00CA0F18"/>
    <w:rsid w:val="00CE7D60"/>
    <w:rsid w:val="00D0145C"/>
    <w:rsid w:val="00D37C7E"/>
    <w:rsid w:val="00D57777"/>
    <w:rsid w:val="00D87837"/>
    <w:rsid w:val="00DC1CC4"/>
    <w:rsid w:val="00E15BF6"/>
    <w:rsid w:val="00E67AFE"/>
    <w:rsid w:val="00EA0BAC"/>
    <w:rsid w:val="00EA0D4A"/>
    <w:rsid w:val="00EB06B6"/>
    <w:rsid w:val="00EB2F51"/>
    <w:rsid w:val="00EB6A5C"/>
    <w:rsid w:val="00F25B0E"/>
    <w:rsid w:val="00F9170D"/>
    <w:rsid w:val="00F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E2CC1"/>
  <w14:defaultImageDpi w14:val="32767"/>
  <w15:chartTrackingRefBased/>
  <w15:docId w15:val="{206B3678-B6A0-584B-9B19-C7689382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62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62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D4621"/>
  </w:style>
  <w:style w:type="paragraph" w:styleId="Footer">
    <w:name w:val="footer"/>
    <w:basedOn w:val="Normal"/>
    <w:link w:val="FooterChar"/>
    <w:uiPriority w:val="99"/>
    <w:unhideWhenUsed/>
    <w:rsid w:val="00BD462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D4621"/>
  </w:style>
  <w:style w:type="paragraph" w:customStyle="1" w:styleId="p1">
    <w:name w:val="p1"/>
    <w:basedOn w:val="Normal"/>
    <w:rsid w:val="00BD4621"/>
    <w:rPr>
      <w:rFonts w:ascii="Helvetica" w:hAnsi="Helvetica"/>
      <w:color w:val="1A1919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ucinski</dc:creator>
  <cp:keywords/>
  <dc:description/>
  <cp:lastModifiedBy>Katherine Rucinski</cp:lastModifiedBy>
  <cp:revision>26</cp:revision>
  <dcterms:created xsi:type="dcterms:W3CDTF">2018-09-12T19:12:00Z</dcterms:created>
  <dcterms:modified xsi:type="dcterms:W3CDTF">2018-12-04T02:41:00Z</dcterms:modified>
</cp:coreProperties>
</file>